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02A" w:rsidRPr="00FB1B52" w:rsidRDefault="00B579D6" w:rsidP="006000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S3</w:t>
      </w:r>
      <w:bookmarkStart w:id="0" w:name="_GoBack"/>
      <w:bookmarkEnd w:id="0"/>
      <w:r w:rsidR="00FB1B52" w:rsidRPr="00FB1B52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Appendix</w:t>
      </w:r>
      <w:r w:rsidR="008E5967" w:rsidRPr="00FB1B52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: </w:t>
      </w:r>
      <w:r w:rsidR="0060002A" w:rsidRPr="00FB1B52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List of excluded </w:t>
      </w:r>
      <w:r w:rsidR="008E5967" w:rsidRPr="00FB1B52">
        <w:rPr>
          <w:rFonts w:ascii="Times New Roman" w:hAnsi="Times New Roman" w:cs="Times New Roman"/>
          <w:b/>
          <w:sz w:val="24"/>
          <w:szCs w:val="24"/>
          <w:lang w:val="en-US" w:eastAsia="pt-BR"/>
        </w:rPr>
        <w:t>articles</w:t>
      </w:r>
      <w:r w:rsidR="00A337E4" w:rsidRPr="00FB1B52">
        <w:rPr>
          <w:rFonts w:ascii="Times New Roman" w:hAnsi="Times New Roman" w:cs="Times New Roman"/>
          <w:b/>
          <w:sz w:val="24"/>
          <w:szCs w:val="24"/>
          <w:lang w:val="en-US" w:eastAsia="pt-BR"/>
        </w:rPr>
        <w:t>.</w:t>
      </w:r>
    </w:p>
    <w:p w:rsidR="0060002A" w:rsidRDefault="0060002A" w:rsidP="006000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1701"/>
        <w:gridCol w:w="6378"/>
        <w:gridCol w:w="2345"/>
      </w:tblGrid>
      <w:tr w:rsidR="0060002A" w:rsidRPr="00E45AA8" w:rsidTr="009E75C1"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60002A" w:rsidRPr="00E45AA8" w:rsidRDefault="0060002A" w:rsidP="00C03C34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E45AA8">
              <w:rPr>
                <w:rFonts w:ascii="Times New Roman" w:eastAsiaTheme="minorHAnsi" w:hAnsi="Times New Roman" w:cs="Times New Roman"/>
                <w:b/>
                <w:color w:val="auto"/>
                <w:lang w:val="en-US" w:eastAsia="pt-BR"/>
              </w:rPr>
              <w:t>Reason for exclusion</w:t>
            </w:r>
            <w:r w:rsidRPr="00E45AA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60002A" w:rsidRPr="00E45AA8" w:rsidRDefault="0060002A" w:rsidP="00C03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5A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s, year</w:t>
            </w: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</w:tcPr>
          <w:p w:rsidR="0060002A" w:rsidRPr="00E45AA8" w:rsidRDefault="0060002A" w:rsidP="00C03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5AA8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Titl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60002A" w:rsidRPr="00E45AA8" w:rsidRDefault="0060002A" w:rsidP="00C03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5AA8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Reference</w:t>
            </w:r>
          </w:p>
        </w:tc>
      </w:tr>
      <w:tr w:rsidR="00564649" w:rsidRPr="00C30228" w:rsidTr="009E75C1">
        <w:tc>
          <w:tcPr>
            <w:tcW w:w="1182" w:type="pct"/>
            <w:tcBorders>
              <w:top w:val="single" w:sz="4" w:space="0" w:color="auto"/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4C99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E4C99">
              <w:rPr>
                <w:rFonts w:ascii="Times New Roman" w:hAnsi="Times New Roman" w:cs="Times New Roman"/>
                <w:sz w:val="24"/>
                <w:szCs w:val="24"/>
              </w:rPr>
              <w:t xml:space="preserve"> a RC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781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oast-Senior et al., 1998</w:t>
            </w:r>
          </w:p>
        </w:tc>
        <w:tc>
          <w:tcPr>
            <w:tcW w:w="2336" w:type="pct"/>
            <w:tcBorders>
              <w:top w:val="single" w:sz="4" w:space="0" w:color="auto"/>
              <w:bottom w:val="nil"/>
            </w:tcBorders>
          </w:tcPr>
          <w:p w:rsidR="00564649" w:rsidRPr="006716D2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781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anagement of patients with type 2 diabetes by pharmacists in primary care clinic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An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ac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1998</w:t>
            </w:r>
            <w:proofErr w:type="gramStart"/>
            <w:r w:rsidRPr="004B781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32</w:t>
            </w:r>
            <w:proofErr w:type="gramEnd"/>
            <w:r w:rsidRPr="004B781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6):636-41.</w:t>
            </w:r>
          </w:p>
        </w:tc>
      </w:tr>
      <w:tr w:rsidR="00564649" w:rsidRPr="00C30228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BE4C9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avidson et al., 2000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6716D2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ffect of a pharmacist-managed diabetes care program in a free medical clin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Pr="003D5193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m J Med Qual. 2000</w:t>
            </w:r>
            <w:proofErr w:type="gramStart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5</w:t>
            </w:r>
            <w:proofErr w:type="gramEnd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4):137-42.</w:t>
            </w:r>
          </w:p>
        </w:tc>
      </w:tr>
      <w:tr w:rsidR="00564649" w:rsidRPr="00C30228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4B781D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orges et al., 2010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6716D2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The pharmaceutical care of patients with type 2 diabetes mellit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 World Sci. 2010</w:t>
            </w:r>
            <w:proofErr w:type="gramStart"/>
            <w:r w:rsidRPr="006716D2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32</w:t>
            </w:r>
            <w:proofErr w:type="gramEnd"/>
            <w:r w:rsidRPr="006716D2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6):730-6.</w:t>
            </w:r>
          </w:p>
        </w:tc>
      </w:tr>
      <w:tr w:rsidR="00564649" w:rsidRPr="00C30228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4B781D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orrer</w:t>
            </w:r>
            <w:proofErr w:type="spellEnd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1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6716D2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ffects of a pharmacotherapy follow-up in community pharmacies on type 2 diabetes patients in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Pr="003D5193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J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harm. 2011</w:t>
            </w:r>
            <w:proofErr w:type="gramStart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33</w:t>
            </w:r>
            <w:proofErr w:type="gramEnd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2):273-80.</w:t>
            </w:r>
          </w:p>
        </w:tc>
      </w:tr>
      <w:tr w:rsidR="00564649" w:rsidRPr="00C30228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4B781D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itchell et al., 2011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6716D2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iabetes Medication Assistance Service: The pharmacist's role in supporting patient self-management of type 2 diabetes (T2DM) in Austral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ou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11</w:t>
            </w:r>
            <w:proofErr w:type="gramStart"/>
            <w:r w:rsidRPr="00157008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83</w:t>
            </w:r>
            <w:proofErr w:type="gramEnd"/>
            <w:r w:rsidRPr="00157008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3):288-94.</w:t>
            </w:r>
          </w:p>
        </w:tc>
      </w:tr>
      <w:tr w:rsidR="00564649" w:rsidRPr="00C30228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4B781D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dwards et al., 2012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6716D2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 pharmacist visit improves diabetes standards in a patient-centered medical home (PCMH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Pr="003D5193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m J Med Qual. 2012</w:t>
            </w:r>
            <w:proofErr w:type="gramStart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27</w:t>
            </w:r>
            <w:proofErr w:type="gramEnd"/>
            <w:r w:rsidRPr="003D519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6):529-34.</w:t>
            </w:r>
          </w:p>
        </w:tc>
      </w:tr>
      <w:tr w:rsidR="00564649" w:rsidRPr="00A337E4" w:rsidTr="009E75C1">
        <w:tc>
          <w:tcPr>
            <w:tcW w:w="1182" w:type="pct"/>
            <w:tcBorders>
              <w:top w:val="nil"/>
            </w:tcBorders>
          </w:tcPr>
          <w:p w:rsidR="0072542B" w:rsidRPr="009B5D9F" w:rsidRDefault="0072542B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atients with type 1 diabetes</w:t>
            </w:r>
          </w:p>
        </w:tc>
        <w:tc>
          <w:tcPr>
            <w:tcW w:w="623" w:type="pct"/>
            <w:tcBorders>
              <w:top w:val="nil"/>
            </w:tcBorders>
          </w:tcPr>
          <w:p w:rsidR="00564649" w:rsidRPr="00E45AA8" w:rsidRDefault="00F46C2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lifford et al, 2002</w:t>
            </w:r>
          </w:p>
        </w:tc>
        <w:tc>
          <w:tcPr>
            <w:tcW w:w="2336" w:type="pct"/>
            <w:tcBorders>
              <w:top w:val="nil"/>
            </w:tcBorders>
          </w:tcPr>
          <w:p w:rsidR="00564649" w:rsidRPr="00E45AA8" w:rsidRDefault="00F46C2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A </w:t>
            </w:r>
            <w:proofErr w:type="spellStart"/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randomised</w:t>
            </w:r>
            <w:proofErr w:type="spellEnd"/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controlled trial of a pharmaceutical care </w:t>
            </w:r>
            <w:proofErr w:type="spellStart"/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rogramme</w:t>
            </w:r>
            <w:proofErr w:type="spellEnd"/>
            <w:r w:rsidRPr="00F46C2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in high-risk diabetic patients in an outpatient clin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</w:tcBorders>
          </w:tcPr>
          <w:p w:rsidR="00564649" w:rsidRPr="00E45AA8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J Phar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r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0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0:8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-9.</w:t>
            </w:r>
          </w:p>
        </w:tc>
      </w:tr>
      <w:tr w:rsidR="00564649" w:rsidRPr="00A337E4" w:rsidTr="009E75C1">
        <w:tc>
          <w:tcPr>
            <w:tcW w:w="1182" w:type="pct"/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</w:tcPr>
          <w:p w:rsidR="00564649" w:rsidRPr="00E45AA8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umipamorn</w:t>
            </w:r>
            <w:proofErr w:type="spell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08</w:t>
            </w:r>
          </w:p>
        </w:tc>
        <w:tc>
          <w:tcPr>
            <w:tcW w:w="2336" w:type="pct"/>
          </w:tcPr>
          <w:p w:rsidR="00564649" w:rsidRPr="00E45AA8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Effects of the </w:t>
            </w:r>
            <w:proofErr w:type="gram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acist’s</w:t>
            </w:r>
            <w:proofErr w:type="gram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input on </w:t>
            </w:r>
            <w:proofErr w:type="spell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lycaemic</w:t>
            </w:r>
            <w:proofErr w:type="spell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control and cardiovascular risks in Muslim dia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E45AA8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rim Care Diabetes. 2008</w:t>
            </w:r>
            <w:proofErr w:type="gram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2</w:t>
            </w:r>
            <w:proofErr w:type="gram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1):31-7.</w:t>
            </w:r>
          </w:p>
        </w:tc>
      </w:tr>
      <w:tr w:rsidR="00564649" w:rsidRPr="00A337E4" w:rsidTr="009E75C1">
        <w:tc>
          <w:tcPr>
            <w:tcW w:w="1182" w:type="pct"/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</w:tcPr>
          <w:p w:rsidR="00564649" w:rsidRPr="00844F54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raemer et al., 2012</w:t>
            </w:r>
          </w:p>
        </w:tc>
        <w:tc>
          <w:tcPr>
            <w:tcW w:w="2336" w:type="pct"/>
          </w:tcPr>
          <w:p w:rsidR="00564649" w:rsidRPr="00844F54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A Randomized Study to Assess the Impact of Pharmacist Counseling of Employer-Based Health Plan Beneficiaries With </w:t>
            </w:r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Diabetes: The EMPOWER 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4B1875" w:rsidRDefault="004B187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 xml:space="preserve">J Phar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r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12</w:t>
            </w:r>
            <w:proofErr w:type="gram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25</w:t>
            </w:r>
            <w:proofErr w:type="gram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2):169-79.</w:t>
            </w:r>
          </w:p>
        </w:tc>
      </w:tr>
      <w:tr w:rsidR="004B1875" w:rsidRPr="00A337E4" w:rsidTr="009E75C1">
        <w:tc>
          <w:tcPr>
            <w:tcW w:w="1182" w:type="pct"/>
          </w:tcPr>
          <w:p w:rsidR="004B1875" w:rsidRPr="00E45AA8" w:rsidRDefault="004B1875" w:rsidP="004B18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</w:tcPr>
          <w:p w:rsidR="004B1875" w:rsidRPr="004B1875" w:rsidRDefault="004B1875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ishita</w:t>
            </w:r>
            <w:proofErr w:type="spell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2</w:t>
            </w:r>
          </w:p>
        </w:tc>
        <w:tc>
          <w:tcPr>
            <w:tcW w:w="2336" w:type="pct"/>
          </w:tcPr>
          <w:p w:rsidR="004B1875" w:rsidRPr="004B1875" w:rsidRDefault="004B1875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mpowered Diabetes Management: Life Coaching and Pharmacist Counseling for Employed Adults With Dia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4B1875" w:rsidRPr="004B1875" w:rsidRDefault="004B1875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Heal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13</w:t>
            </w:r>
            <w:proofErr w:type="gramStart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40</w:t>
            </w:r>
            <w:proofErr w:type="gramEnd"/>
            <w:r w:rsidRPr="004B187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5):581-91.</w:t>
            </w:r>
          </w:p>
        </w:tc>
      </w:tr>
      <w:tr w:rsidR="00564649" w:rsidRPr="00A337E4" w:rsidTr="009E75C1">
        <w:tc>
          <w:tcPr>
            <w:tcW w:w="1182" w:type="pct"/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</w:tcPr>
          <w:p w:rsidR="00564649" w:rsidRPr="00F26948" w:rsidRDefault="001579CD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1579C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amtia</w:t>
            </w:r>
            <w:proofErr w:type="spellEnd"/>
            <w:r w:rsidRPr="001579C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3</w:t>
            </w:r>
          </w:p>
        </w:tc>
        <w:tc>
          <w:tcPr>
            <w:tcW w:w="2336" w:type="pct"/>
          </w:tcPr>
          <w:p w:rsidR="00564649" w:rsidRPr="00F26948" w:rsidRDefault="001579CD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 multifactorial intervention to enhance adherence to medications and disease-related knowledge in type 2 diabetic patients in Southern Punjab, Pakist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1579CD" w:rsidRDefault="001579CD" w:rsidP="004B18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Trop J Pharm 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1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5):851-</w:t>
            </w:r>
            <w:r w:rsidRPr="001579CD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</w:tr>
      <w:tr w:rsidR="00564649" w:rsidRPr="004B1875" w:rsidTr="009E75C1">
        <w:tc>
          <w:tcPr>
            <w:tcW w:w="1182" w:type="pct"/>
            <w:tcBorders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5A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chronic diseases</w:t>
            </w:r>
          </w:p>
        </w:tc>
        <w:tc>
          <w:tcPr>
            <w:tcW w:w="623" w:type="pct"/>
            <w:tcBorders>
              <w:bottom w:val="nil"/>
            </w:tcBorders>
          </w:tcPr>
          <w:p w:rsidR="00564649" w:rsidRPr="003E75F8" w:rsidRDefault="00DD5D3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eto</w:t>
            </w:r>
            <w:proofErr w:type="spellEnd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1</w:t>
            </w:r>
          </w:p>
        </w:tc>
        <w:tc>
          <w:tcPr>
            <w:tcW w:w="2336" w:type="pct"/>
            <w:tcBorders>
              <w:bottom w:val="nil"/>
            </w:tcBorders>
          </w:tcPr>
          <w:p w:rsidR="00564649" w:rsidRPr="003E75F8" w:rsidRDefault="00DD5D3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ffect of a 36-month pharmaceutical care program on coronary heart disease risk in elderly diabetic and hypertensive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bottom w:val="nil"/>
            </w:tcBorders>
          </w:tcPr>
          <w:p w:rsidR="00564649" w:rsidRPr="003E75F8" w:rsidRDefault="00DD5D3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J Pharm </w:t>
            </w:r>
            <w:proofErr w:type="spellStart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</w:t>
            </w:r>
            <w:proofErr w:type="spellEnd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Sci. 2011</w:t>
            </w:r>
            <w:proofErr w:type="gramStart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4</w:t>
            </w:r>
            <w:proofErr w:type="gramEnd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2):249-63.</w:t>
            </w:r>
          </w:p>
        </w:tc>
      </w:tr>
      <w:tr w:rsidR="00564649" w:rsidRPr="004B1875" w:rsidTr="009E75C1">
        <w:tc>
          <w:tcPr>
            <w:tcW w:w="1182" w:type="pct"/>
            <w:tcBorders>
              <w:top w:val="nil"/>
              <w:bottom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564649" w:rsidRPr="00063840" w:rsidRDefault="00DD5D3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Obreli-Neto</w:t>
            </w:r>
            <w:proofErr w:type="spellEnd"/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1</w:t>
            </w:r>
          </w:p>
        </w:tc>
        <w:tc>
          <w:tcPr>
            <w:tcW w:w="2336" w:type="pct"/>
            <w:tcBorders>
              <w:top w:val="nil"/>
              <w:bottom w:val="nil"/>
            </w:tcBorders>
          </w:tcPr>
          <w:p w:rsidR="00564649" w:rsidRPr="00063840" w:rsidRDefault="00DD5D3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DD5D39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ffect of a 36-month pharmaceutical care program on pharmacotherapy adherence in elderly diabetic and hypertensive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:rsidR="00564649" w:rsidRPr="00FB27F8" w:rsidRDefault="00FB27F8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J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harm. 2011</w:t>
            </w:r>
            <w:proofErr w:type="gramStart"/>
            <w:r w:rsidRPr="00FB27F8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33</w:t>
            </w:r>
            <w:proofErr w:type="gramEnd"/>
            <w:r w:rsidRPr="00FB27F8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4):642-9.</w:t>
            </w:r>
          </w:p>
        </w:tc>
      </w:tr>
      <w:tr w:rsidR="00564649" w:rsidRPr="00FB27F8" w:rsidTr="009E75C1">
        <w:tc>
          <w:tcPr>
            <w:tcW w:w="1182" w:type="pct"/>
            <w:tcBorders>
              <w:top w:val="nil"/>
            </w:tcBorders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  <w:tcBorders>
              <w:top w:val="nil"/>
            </w:tcBorders>
          </w:tcPr>
          <w:p w:rsidR="00564649" w:rsidRPr="00E50574" w:rsidRDefault="00FB27F8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FB27F8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olina-Lopez el al., 2012</w:t>
            </w:r>
          </w:p>
        </w:tc>
        <w:tc>
          <w:tcPr>
            <w:tcW w:w="2336" w:type="pct"/>
            <w:tcBorders>
              <w:top w:val="nil"/>
            </w:tcBorders>
          </w:tcPr>
          <w:p w:rsidR="00564649" w:rsidRPr="00FB27F8" w:rsidRDefault="00FB27F8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evisión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de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la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edicación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n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ncianos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olimedicados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n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iesgo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vascular: </w:t>
            </w:r>
            <w:proofErr w:type="spellStart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nsayo</w:t>
            </w:r>
            <w:proofErr w:type="spellEnd"/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aleatorizado y controlado</w:t>
            </w: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859" w:type="pct"/>
            <w:tcBorders>
              <w:top w:val="nil"/>
            </w:tcBorders>
          </w:tcPr>
          <w:p w:rsidR="00564649" w:rsidRPr="00FB27F8" w:rsidRDefault="00FB27F8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Primari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 2012</w:t>
            </w:r>
            <w:r w:rsidRPr="00FB27F8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;44(8):453-60.</w:t>
            </w:r>
          </w:p>
        </w:tc>
      </w:tr>
      <w:tr w:rsidR="009E75C1" w:rsidRPr="004B1875" w:rsidTr="009E75C1">
        <w:tc>
          <w:tcPr>
            <w:tcW w:w="1182" w:type="pct"/>
          </w:tcPr>
          <w:p w:rsidR="009E75C1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1D6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evaluate HbA1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</w:t>
            </w:r>
          </w:p>
        </w:tc>
        <w:tc>
          <w:tcPr>
            <w:tcW w:w="623" w:type="pct"/>
          </w:tcPr>
          <w:p w:rsidR="009E75C1" w:rsidRPr="009E75C1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adhani</w:t>
            </w:r>
            <w:proofErr w:type="spellEnd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2</w:t>
            </w:r>
          </w:p>
        </w:tc>
        <w:tc>
          <w:tcPr>
            <w:tcW w:w="2336" w:type="pct"/>
          </w:tcPr>
          <w:p w:rsidR="009E75C1" w:rsidRPr="009E75C1" w:rsidRDefault="0039494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dding pharmacists to primary care teams reduces predicted long-term risk of cardiovascular events in type 2 diabetic patients without established cardiovascular disease: results from a randomized trial.</w:t>
            </w:r>
          </w:p>
        </w:tc>
        <w:tc>
          <w:tcPr>
            <w:tcW w:w="859" w:type="pct"/>
          </w:tcPr>
          <w:p w:rsidR="009E75C1" w:rsidRDefault="0039494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iab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ed. 2012</w:t>
            </w:r>
            <w:proofErr w:type="gramStart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29</w:t>
            </w:r>
            <w:proofErr w:type="gramEnd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11):1433-9.</w:t>
            </w:r>
          </w:p>
        </w:tc>
      </w:tr>
      <w:tr w:rsidR="009E75C1" w:rsidRPr="004B1875" w:rsidTr="009E75C1">
        <w:tc>
          <w:tcPr>
            <w:tcW w:w="1182" w:type="pct"/>
          </w:tcPr>
          <w:p w:rsidR="009E75C1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23" w:type="pct"/>
          </w:tcPr>
          <w:p w:rsidR="009E75C1" w:rsidRPr="009E75C1" w:rsidRDefault="0039494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lanas</w:t>
            </w:r>
            <w:proofErr w:type="spellEnd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2</w:t>
            </w:r>
          </w:p>
        </w:tc>
        <w:tc>
          <w:tcPr>
            <w:tcW w:w="2336" w:type="pct"/>
          </w:tcPr>
          <w:p w:rsidR="009E75C1" w:rsidRPr="009E75C1" w:rsidRDefault="0039494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valuation of a diabetes management program using selected HEDIS measu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9E75C1" w:rsidRDefault="00394946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J Am Pharm Assoc</w:t>
            </w:r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12</w:t>
            </w:r>
            <w:proofErr w:type="gramStart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52</w:t>
            </w:r>
            <w:proofErr w:type="gramEnd"/>
            <w:r w:rsidRPr="00394946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6):e130-8.</w:t>
            </w:r>
          </w:p>
        </w:tc>
      </w:tr>
      <w:tr w:rsidR="00564649" w:rsidRPr="004B1875" w:rsidTr="009E75C1">
        <w:tc>
          <w:tcPr>
            <w:tcW w:w="1182" w:type="pct"/>
          </w:tcPr>
          <w:p w:rsidR="00564649" w:rsidRPr="00E034E2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ot directed to the patient</w:t>
            </w:r>
          </w:p>
        </w:tc>
        <w:tc>
          <w:tcPr>
            <w:tcW w:w="623" w:type="pct"/>
          </w:tcPr>
          <w:p w:rsidR="00564649" w:rsidRPr="00E034E2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irwin</w:t>
            </w:r>
            <w:proofErr w:type="spellEnd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0</w:t>
            </w:r>
          </w:p>
        </w:tc>
        <w:tc>
          <w:tcPr>
            <w:tcW w:w="2336" w:type="pct"/>
          </w:tcPr>
          <w:p w:rsidR="00564649" w:rsidRPr="00E034E2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acist Recommendations to Improve the Quality of Diabetes Care: A Randomized Controlled Tri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9E75C1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an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Care Pharm. 2010</w:t>
            </w:r>
            <w:proofErr w:type="gramStart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6</w:t>
            </w:r>
            <w:proofErr w:type="gramEnd"/>
            <w:r w:rsidRPr="009E75C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2):104-13.</w:t>
            </w:r>
          </w:p>
        </w:tc>
      </w:tr>
      <w:tr w:rsidR="00564649" w:rsidRPr="004B1875" w:rsidTr="009E75C1">
        <w:tc>
          <w:tcPr>
            <w:tcW w:w="1182" w:type="pct"/>
          </w:tcPr>
          <w:p w:rsidR="00564649" w:rsidRDefault="009E75C1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r w:rsidRPr="002D5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ambulatory patients</w:t>
            </w:r>
          </w:p>
        </w:tc>
        <w:tc>
          <w:tcPr>
            <w:tcW w:w="623" w:type="pct"/>
          </w:tcPr>
          <w:p w:rsidR="00564649" w:rsidRPr="00E034E2" w:rsidRDefault="00AA31A7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angwar</w:t>
            </w:r>
            <w:proofErr w:type="spellEnd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14</w:t>
            </w:r>
          </w:p>
        </w:tc>
        <w:tc>
          <w:tcPr>
            <w:tcW w:w="2336" w:type="pct"/>
          </w:tcPr>
          <w:p w:rsidR="00564649" w:rsidRPr="00E034E2" w:rsidRDefault="00AA31A7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Impact of medication and psychological </w:t>
            </w:r>
            <w:proofErr w:type="spellStart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ehaviour</w:t>
            </w:r>
            <w:proofErr w:type="spellEnd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assessment by community pharmacists in type 2 diabetes mellitus patients after hospital st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9641A8" w:rsidRDefault="00AA31A7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ealth Sci. 2014</w:t>
            </w:r>
            <w:proofErr w:type="gramStart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14</w:t>
            </w:r>
            <w:proofErr w:type="gramEnd"/>
            <w:r w:rsidRPr="00AA31A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3):539-50.</w:t>
            </w:r>
          </w:p>
        </w:tc>
      </w:tr>
      <w:tr w:rsidR="00564649" w:rsidRPr="00D612E2" w:rsidTr="009E75C1">
        <w:tc>
          <w:tcPr>
            <w:tcW w:w="1182" w:type="pct"/>
          </w:tcPr>
          <w:p w:rsidR="00564649" w:rsidRDefault="00564649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3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 </w:t>
            </w:r>
            <w:r w:rsidR="00D61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ed 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ist intervention</w:t>
            </w:r>
          </w:p>
        </w:tc>
        <w:tc>
          <w:tcPr>
            <w:tcW w:w="623" w:type="pct"/>
          </w:tcPr>
          <w:p w:rsidR="00564649" w:rsidRPr="00E034E2" w:rsidRDefault="005C6F6A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C6F6A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O'Connor et al., 2014</w:t>
            </w:r>
          </w:p>
        </w:tc>
        <w:tc>
          <w:tcPr>
            <w:tcW w:w="2336" w:type="pct"/>
          </w:tcPr>
          <w:p w:rsidR="00564649" w:rsidRPr="00E034E2" w:rsidRDefault="005C6F6A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C6F6A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Randomized trial of telephone outreach to improve medication adherence and metabolic control in adults with dia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859" w:type="pct"/>
          </w:tcPr>
          <w:p w:rsidR="00564649" w:rsidRPr="009641A8" w:rsidRDefault="005C6F6A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iabetes Care. 2014</w:t>
            </w:r>
            <w:proofErr w:type="gramStart"/>
            <w:r w:rsidRPr="005C6F6A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37</w:t>
            </w:r>
            <w:proofErr w:type="gramEnd"/>
            <w:r w:rsidRPr="005C6F6A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12):3317-24.</w:t>
            </w:r>
          </w:p>
        </w:tc>
      </w:tr>
      <w:tr w:rsidR="00564649" w:rsidRPr="00C30228" w:rsidTr="009E75C1">
        <w:tc>
          <w:tcPr>
            <w:tcW w:w="1182" w:type="pct"/>
          </w:tcPr>
          <w:p w:rsidR="00564649" w:rsidRPr="00E45AA8" w:rsidRDefault="00564649" w:rsidP="005646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2D5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eated study</w:t>
            </w:r>
          </w:p>
        </w:tc>
        <w:tc>
          <w:tcPr>
            <w:tcW w:w="623" w:type="pct"/>
          </w:tcPr>
          <w:p w:rsidR="00564649" w:rsidRPr="009641A8" w:rsidRDefault="00201E4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01E4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drés Rodríguez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t al., 2007</w:t>
            </w:r>
          </w:p>
        </w:tc>
        <w:tc>
          <w:tcPr>
            <w:tcW w:w="2336" w:type="pct"/>
          </w:tcPr>
          <w:p w:rsidR="00564649" w:rsidRPr="00201E45" w:rsidRDefault="00201E4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Valoración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del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ocimiento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/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umplimiento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n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un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programa de seguimento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armacoterapéutico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n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diabéticos tipo 2 em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armacia</w:t>
            </w:r>
            <w:proofErr w:type="spellEnd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01E4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munit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859" w:type="pct"/>
          </w:tcPr>
          <w:p w:rsidR="00564649" w:rsidRPr="009641A8" w:rsidRDefault="00201E45" w:rsidP="00564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01E4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harm Care Esp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 200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;9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(1):2-</w:t>
            </w:r>
            <w:r w:rsidRPr="00201E45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</w:tc>
      </w:tr>
    </w:tbl>
    <w:p w:rsidR="0060002A" w:rsidRPr="008A4066" w:rsidRDefault="0060002A" w:rsidP="006000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</w:p>
    <w:p w:rsidR="00FD5AC0" w:rsidRPr="0060002A" w:rsidRDefault="00FD5AC0">
      <w:pPr>
        <w:rPr>
          <w:lang w:val="en-US"/>
        </w:rPr>
      </w:pPr>
    </w:p>
    <w:sectPr w:rsidR="00FD5AC0" w:rsidRPr="0060002A" w:rsidSect="00CF286B">
      <w:headerReference w:type="default" r:id="rId6"/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7C5" w:rsidRDefault="00A027C5" w:rsidP="00A91109">
      <w:pPr>
        <w:spacing w:after="0" w:line="240" w:lineRule="auto"/>
      </w:pPr>
      <w:r>
        <w:separator/>
      </w:r>
    </w:p>
  </w:endnote>
  <w:endnote w:type="continuationSeparator" w:id="0">
    <w:p w:rsidR="00A027C5" w:rsidRDefault="00A027C5" w:rsidP="00A91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epler Std Light">
    <w:altName w:val="Kepler Std 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7C5" w:rsidRDefault="00A027C5" w:rsidP="00A91109">
      <w:pPr>
        <w:spacing w:after="0" w:line="240" w:lineRule="auto"/>
      </w:pPr>
      <w:r>
        <w:separator/>
      </w:r>
    </w:p>
  </w:footnote>
  <w:footnote w:type="continuationSeparator" w:id="0">
    <w:p w:rsidR="00A027C5" w:rsidRDefault="00A027C5" w:rsidP="00A911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1828605"/>
      <w:docPartObj>
        <w:docPartGallery w:val="Page Numbers (Top of Page)"/>
        <w:docPartUnique/>
      </w:docPartObj>
    </w:sdtPr>
    <w:sdtEndPr/>
    <w:sdtContent>
      <w:p w:rsidR="00A91109" w:rsidRDefault="00A91109">
        <w:pPr>
          <w:pStyle w:val="Cabealho"/>
          <w:jc w:val="right"/>
        </w:pPr>
        <w:r>
          <w:t>30</w:t>
        </w:r>
      </w:p>
    </w:sdtContent>
  </w:sdt>
  <w:p w:rsidR="00A91109" w:rsidRDefault="00A9110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0002A"/>
    <w:rsid w:val="00157008"/>
    <w:rsid w:val="001579CD"/>
    <w:rsid w:val="00201E45"/>
    <w:rsid w:val="00394946"/>
    <w:rsid w:val="003D5193"/>
    <w:rsid w:val="004B1875"/>
    <w:rsid w:val="004B781D"/>
    <w:rsid w:val="00564649"/>
    <w:rsid w:val="00594F2D"/>
    <w:rsid w:val="005C6F6A"/>
    <w:rsid w:val="0060002A"/>
    <w:rsid w:val="006716D2"/>
    <w:rsid w:val="0072542B"/>
    <w:rsid w:val="007B7B75"/>
    <w:rsid w:val="008E5967"/>
    <w:rsid w:val="009B5D9F"/>
    <w:rsid w:val="009E75C1"/>
    <w:rsid w:val="00A027C5"/>
    <w:rsid w:val="00A337E4"/>
    <w:rsid w:val="00A91109"/>
    <w:rsid w:val="00AA31A7"/>
    <w:rsid w:val="00B57653"/>
    <w:rsid w:val="00B579D6"/>
    <w:rsid w:val="00BC133A"/>
    <w:rsid w:val="00BF4B81"/>
    <w:rsid w:val="00C30228"/>
    <w:rsid w:val="00C62D7C"/>
    <w:rsid w:val="00CB317F"/>
    <w:rsid w:val="00D612E2"/>
    <w:rsid w:val="00DD5D39"/>
    <w:rsid w:val="00F46C26"/>
    <w:rsid w:val="00FB1B52"/>
    <w:rsid w:val="00FB27F8"/>
    <w:rsid w:val="00FD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CB4975-E6CE-4E5E-9E2B-E3FDAAB8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02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60002A"/>
    <w:pPr>
      <w:autoSpaceDE w:val="0"/>
      <w:autoSpaceDN w:val="0"/>
      <w:adjustRightInd w:val="0"/>
      <w:spacing w:after="0" w:line="240" w:lineRule="auto"/>
    </w:pPr>
    <w:rPr>
      <w:rFonts w:ascii="Kepler Std Light" w:eastAsia="Calibri" w:hAnsi="Kepler Std Light" w:cs="Kepler Std Light"/>
      <w:color w:val="000000"/>
      <w:sz w:val="24"/>
      <w:szCs w:val="24"/>
    </w:rPr>
  </w:style>
  <w:style w:type="table" w:styleId="Tabelacomgrade">
    <w:name w:val="Table Grid"/>
    <w:basedOn w:val="Tabelanormal"/>
    <w:uiPriority w:val="59"/>
    <w:rsid w:val="0060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A911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1109"/>
  </w:style>
  <w:style w:type="paragraph" w:styleId="Rodap">
    <w:name w:val="footer"/>
    <w:basedOn w:val="Normal"/>
    <w:link w:val="RodapChar"/>
    <w:uiPriority w:val="99"/>
    <w:unhideWhenUsed/>
    <w:rsid w:val="00A911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1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8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0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4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93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ao</dc:creator>
  <cp:lastModifiedBy>User</cp:lastModifiedBy>
  <cp:revision>29</cp:revision>
  <dcterms:created xsi:type="dcterms:W3CDTF">2014-01-22T10:55:00Z</dcterms:created>
  <dcterms:modified xsi:type="dcterms:W3CDTF">2015-10-07T15:47:00Z</dcterms:modified>
</cp:coreProperties>
</file>